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956" w:rsidRPr="00220651" w:rsidRDefault="00403956" w:rsidP="00403956">
      <w:pPr>
        <w:tabs>
          <w:tab w:val="left" w:pos="2280"/>
        </w:tabs>
        <w:jc w:val="center"/>
        <w:rPr>
          <w:b/>
          <w:bCs/>
        </w:rPr>
      </w:pPr>
      <w:r w:rsidRPr="00220651">
        <w:rPr>
          <w:b/>
          <w:bCs/>
        </w:rPr>
        <w:t xml:space="preserve">TABLE </w:t>
      </w:r>
      <w:r w:rsidR="00BB47C5">
        <w:rPr>
          <w:b/>
          <w:bCs/>
        </w:rPr>
        <w:t>S1</w:t>
      </w:r>
      <w:r w:rsidR="00185413">
        <w:rPr>
          <w:b/>
          <w:bCs/>
        </w:rPr>
        <w:t xml:space="preserve"> </w:t>
      </w:r>
    </w:p>
    <w:p w:rsidR="00403956" w:rsidRPr="00A6362E" w:rsidRDefault="00403956" w:rsidP="00A6362E">
      <w:pPr>
        <w:tabs>
          <w:tab w:val="left" w:pos="2280"/>
        </w:tabs>
        <w:jc w:val="center"/>
        <w:rPr>
          <w:b/>
          <w:bCs/>
        </w:rPr>
      </w:pPr>
      <w:r w:rsidRPr="00220651">
        <w:rPr>
          <w:b/>
          <w:bCs/>
        </w:rPr>
        <w:t xml:space="preserve">Distribution of pregnant women who underwent prenatal </w:t>
      </w:r>
      <w:r>
        <w:rPr>
          <w:b/>
          <w:bCs/>
        </w:rPr>
        <w:t>tests</w:t>
      </w:r>
      <w:r w:rsidR="00C62A20">
        <w:rPr>
          <w:b/>
          <w:bCs/>
        </w:rPr>
        <w:t xml:space="preserve"> (</w:t>
      </w:r>
      <w:r>
        <w:rPr>
          <w:b/>
          <w:bCs/>
        </w:rPr>
        <w:t>total</w:t>
      </w:r>
      <w:r w:rsidR="00C62A20">
        <w:rPr>
          <w:b/>
          <w:bCs/>
        </w:rPr>
        <w:t xml:space="preserve"> and </w:t>
      </w:r>
      <w:r>
        <w:rPr>
          <w:b/>
          <w:bCs/>
        </w:rPr>
        <w:t>by</w:t>
      </w:r>
      <w:r w:rsidRPr="00220651">
        <w:rPr>
          <w:b/>
          <w:bCs/>
        </w:rPr>
        <w:t xml:space="preserve"> </w:t>
      </w:r>
      <w:r>
        <w:rPr>
          <w:b/>
          <w:bCs/>
        </w:rPr>
        <w:t>FHS</w:t>
      </w:r>
      <w:r w:rsidR="00C62A20">
        <w:rPr>
          <w:b/>
          <w:bCs/>
        </w:rPr>
        <w:t>)</w:t>
      </w:r>
      <w:r w:rsidRPr="00220651">
        <w:rPr>
          <w:b/>
          <w:bCs/>
        </w:rPr>
        <w:t xml:space="preserve"> according to </w:t>
      </w:r>
      <w:r>
        <w:rPr>
          <w:b/>
          <w:bCs/>
        </w:rPr>
        <w:t xml:space="preserve">economic </w:t>
      </w:r>
      <w:r w:rsidRPr="00220651">
        <w:rPr>
          <w:b/>
          <w:bCs/>
        </w:rPr>
        <w:t xml:space="preserve">class </w:t>
      </w:r>
      <w:r w:rsidR="00D0267C">
        <w:rPr>
          <w:b/>
          <w:bCs/>
        </w:rPr>
        <w:t xml:space="preserve">(%) </w:t>
      </w:r>
      <w:r w:rsidRPr="00220651">
        <w:rPr>
          <w:b/>
          <w:bCs/>
        </w:rPr>
        <w:t xml:space="preserve">- Minas </w:t>
      </w:r>
      <w:proofErr w:type="spellStart"/>
      <w:r w:rsidRPr="00220651">
        <w:rPr>
          <w:b/>
          <w:bCs/>
        </w:rPr>
        <w:t>Gerais</w:t>
      </w:r>
      <w:proofErr w:type="spellEnd"/>
      <w:r w:rsidRPr="00220651">
        <w:rPr>
          <w:b/>
          <w:bCs/>
        </w:rPr>
        <w:t xml:space="preserve"> - 2012</w:t>
      </w:r>
    </w:p>
    <w:tbl>
      <w:tblPr>
        <w:tblW w:w="9605" w:type="dxa"/>
        <w:jc w:val="center"/>
        <w:tblLook w:val="04A0" w:firstRow="1" w:lastRow="0" w:firstColumn="1" w:lastColumn="0" w:noHBand="0" w:noVBand="1"/>
      </w:tblPr>
      <w:tblGrid>
        <w:gridCol w:w="1533"/>
        <w:gridCol w:w="1058"/>
        <w:gridCol w:w="960"/>
        <w:gridCol w:w="1058"/>
        <w:gridCol w:w="960"/>
        <w:gridCol w:w="1058"/>
        <w:gridCol w:w="960"/>
        <w:gridCol w:w="1058"/>
        <w:gridCol w:w="960"/>
      </w:tblGrid>
      <w:tr w:rsidR="00A6362E" w:rsidRPr="00A6362E" w:rsidTr="00A6362E">
        <w:trPr>
          <w:trHeight w:val="315"/>
          <w:jc w:val="center"/>
        </w:trPr>
        <w:tc>
          <w:tcPr>
            <w:tcW w:w="1533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Economic class</w:t>
            </w:r>
          </w:p>
        </w:tc>
        <w:tc>
          <w:tcPr>
            <w:tcW w:w="2018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Blood test</w:t>
            </w:r>
          </w:p>
        </w:tc>
        <w:tc>
          <w:tcPr>
            <w:tcW w:w="2018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Toxoplasmosis test </w:t>
            </w:r>
          </w:p>
        </w:tc>
        <w:tc>
          <w:tcPr>
            <w:tcW w:w="2018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Urine test</w:t>
            </w:r>
          </w:p>
        </w:tc>
        <w:tc>
          <w:tcPr>
            <w:tcW w:w="2018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STD test</w:t>
            </w:r>
          </w:p>
        </w:tc>
      </w:tr>
      <w:tr w:rsidR="00A6362E" w:rsidRPr="00A6362E" w:rsidTr="00A6362E">
        <w:trPr>
          <w:trHeight w:val="300"/>
          <w:jc w:val="center"/>
        </w:trPr>
        <w:tc>
          <w:tcPr>
            <w:tcW w:w="1533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6362E" w:rsidRPr="00A6362E" w:rsidRDefault="00A6362E" w:rsidP="00A6362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A6362E" w:rsidRPr="00A6362E" w:rsidTr="00A6362E">
        <w:trPr>
          <w:trHeight w:val="525"/>
          <w:jc w:val="center"/>
        </w:trPr>
        <w:tc>
          <w:tcPr>
            <w:tcW w:w="1533" w:type="dxa"/>
            <w:vMerge/>
            <w:tcBorders>
              <w:top w:val="double" w:sz="6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362E" w:rsidRPr="00A6362E" w:rsidRDefault="00A6362E" w:rsidP="00A6362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Total (N=1,40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By FHS (N=74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Total (N=1,22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By FHS (N=655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Total (N=1,40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By FHS (N=76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Total (N=1,37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By FHS (N=715)</w:t>
            </w:r>
          </w:p>
        </w:tc>
      </w:tr>
      <w:tr w:rsidR="00A6362E" w:rsidRPr="00A6362E" w:rsidTr="00A6362E">
        <w:trPr>
          <w:trHeight w:val="300"/>
          <w:jc w:val="center"/>
        </w:trPr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A-B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10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38.3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90.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35.3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100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39.5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99.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38.34</w:t>
            </w:r>
          </w:p>
        </w:tc>
      </w:tr>
      <w:tr w:rsidR="00A6362E" w:rsidRPr="00A6362E" w:rsidTr="00A6362E">
        <w:trPr>
          <w:trHeight w:val="300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9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53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8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48.8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98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54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9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51.09</w:t>
            </w:r>
          </w:p>
        </w:tc>
      </w:tr>
      <w:tr w:rsidR="00A6362E" w:rsidRPr="00A6362E" w:rsidTr="00A6362E">
        <w:trPr>
          <w:trHeight w:val="300"/>
          <w:jc w:val="center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D-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9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64.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89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65.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98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67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97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color w:val="000000"/>
                <w:sz w:val="20"/>
                <w:szCs w:val="20"/>
                <w:lang w:eastAsia="en-US"/>
              </w:rPr>
              <w:t>66.06</w:t>
            </w:r>
          </w:p>
        </w:tc>
      </w:tr>
      <w:tr w:rsidR="00A6362E" w:rsidRPr="00A6362E" w:rsidTr="00A6362E">
        <w:trPr>
          <w:trHeight w:val="315"/>
          <w:jc w:val="center"/>
        </w:trPr>
        <w:tc>
          <w:tcPr>
            <w:tcW w:w="153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A6362E" w:rsidRPr="00A6362E" w:rsidRDefault="00A6362E" w:rsidP="00A6362E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99.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52.79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87.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49.88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98.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54.19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97.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62E" w:rsidRPr="00A6362E" w:rsidRDefault="00A6362E" w:rsidP="00A6362E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A6362E">
              <w:rPr>
                <w:b/>
                <w:bCs/>
                <w:color w:val="000000"/>
                <w:sz w:val="20"/>
                <w:szCs w:val="20"/>
                <w:lang w:eastAsia="en-US"/>
              </w:rPr>
              <w:t>51.67</w:t>
            </w:r>
          </w:p>
        </w:tc>
      </w:tr>
    </w:tbl>
    <w:p w:rsidR="00403956" w:rsidRDefault="00403956" w:rsidP="00403956">
      <w:pPr>
        <w:spacing w:after="200" w:line="276" w:lineRule="auto"/>
        <w:rPr>
          <w:lang w:val="pt-BR"/>
        </w:rPr>
      </w:pPr>
      <w:bookmarkStart w:id="0" w:name="_GoBack"/>
      <w:bookmarkEnd w:id="0"/>
    </w:p>
    <w:sectPr w:rsidR="00403956" w:rsidSect="00452532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F3A" w:rsidRDefault="00DA3F3A">
      <w:r>
        <w:separator/>
      </w:r>
    </w:p>
  </w:endnote>
  <w:endnote w:type="continuationSeparator" w:id="0">
    <w:p w:rsidR="00DA3F3A" w:rsidRDefault="00DA3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1909457"/>
      <w:docPartObj>
        <w:docPartGallery w:val="Page Numbers (Bottom of Page)"/>
        <w:docPartUnique/>
      </w:docPartObj>
    </w:sdtPr>
    <w:sdtEndPr/>
    <w:sdtContent>
      <w:p w:rsidR="00C26A39" w:rsidRDefault="00C26A3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47C5" w:rsidRPr="00BB47C5">
          <w:rPr>
            <w:noProof/>
            <w:lang w:val="pt-BR"/>
          </w:rPr>
          <w:t>1</w:t>
        </w:r>
        <w:r>
          <w:rPr>
            <w:noProof/>
            <w:lang w:val="pt-BR"/>
          </w:rPr>
          <w:fldChar w:fldCharType="end"/>
        </w:r>
      </w:p>
    </w:sdtContent>
  </w:sdt>
  <w:p w:rsidR="00C26A39" w:rsidRDefault="00C26A3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F3A" w:rsidRDefault="00DA3F3A">
      <w:r>
        <w:separator/>
      </w:r>
    </w:p>
  </w:footnote>
  <w:footnote w:type="continuationSeparator" w:id="0">
    <w:p w:rsidR="00DA3F3A" w:rsidRDefault="00DA3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56"/>
    <w:rsid w:val="0005192E"/>
    <w:rsid w:val="000523EF"/>
    <w:rsid w:val="00087016"/>
    <w:rsid w:val="0009419C"/>
    <w:rsid w:val="000C2F8B"/>
    <w:rsid w:val="001715D0"/>
    <w:rsid w:val="00185413"/>
    <w:rsid w:val="001D3C55"/>
    <w:rsid w:val="00260586"/>
    <w:rsid w:val="002941BF"/>
    <w:rsid w:val="0029467B"/>
    <w:rsid w:val="002B6F75"/>
    <w:rsid w:val="002E28AE"/>
    <w:rsid w:val="002F5096"/>
    <w:rsid w:val="00315E04"/>
    <w:rsid w:val="0032778F"/>
    <w:rsid w:val="00340051"/>
    <w:rsid w:val="003C4C7B"/>
    <w:rsid w:val="003D2FAF"/>
    <w:rsid w:val="00403956"/>
    <w:rsid w:val="004312B1"/>
    <w:rsid w:val="00436A56"/>
    <w:rsid w:val="00442409"/>
    <w:rsid w:val="00446D71"/>
    <w:rsid w:val="00452532"/>
    <w:rsid w:val="00452EEE"/>
    <w:rsid w:val="00474F3D"/>
    <w:rsid w:val="004767A8"/>
    <w:rsid w:val="004C5296"/>
    <w:rsid w:val="005043F2"/>
    <w:rsid w:val="00510B76"/>
    <w:rsid w:val="00571677"/>
    <w:rsid w:val="005B0D87"/>
    <w:rsid w:val="005F2D52"/>
    <w:rsid w:val="00620B61"/>
    <w:rsid w:val="00621425"/>
    <w:rsid w:val="00661051"/>
    <w:rsid w:val="00675F1F"/>
    <w:rsid w:val="006A5D09"/>
    <w:rsid w:val="006A5FA3"/>
    <w:rsid w:val="006F2A2E"/>
    <w:rsid w:val="00760BE6"/>
    <w:rsid w:val="007E542A"/>
    <w:rsid w:val="007F7AD5"/>
    <w:rsid w:val="008233E8"/>
    <w:rsid w:val="00857997"/>
    <w:rsid w:val="008972E9"/>
    <w:rsid w:val="008A1335"/>
    <w:rsid w:val="008B3A2C"/>
    <w:rsid w:val="008C678A"/>
    <w:rsid w:val="008E6250"/>
    <w:rsid w:val="009C77C0"/>
    <w:rsid w:val="009D40C5"/>
    <w:rsid w:val="00A529C6"/>
    <w:rsid w:val="00A54D04"/>
    <w:rsid w:val="00A6362E"/>
    <w:rsid w:val="00A73101"/>
    <w:rsid w:val="00A94878"/>
    <w:rsid w:val="00AA029E"/>
    <w:rsid w:val="00AD1BBB"/>
    <w:rsid w:val="00AD7089"/>
    <w:rsid w:val="00B20130"/>
    <w:rsid w:val="00B26562"/>
    <w:rsid w:val="00B31F33"/>
    <w:rsid w:val="00B40FC9"/>
    <w:rsid w:val="00B419BE"/>
    <w:rsid w:val="00B664D6"/>
    <w:rsid w:val="00B92115"/>
    <w:rsid w:val="00BB47C5"/>
    <w:rsid w:val="00BE6F53"/>
    <w:rsid w:val="00C26A39"/>
    <w:rsid w:val="00C27239"/>
    <w:rsid w:val="00C42B24"/>
    <w:rsid w:val="00C62A20"/>
    <w:rsid w:val="00CB442D"/>
    <w:rsid w:val="00D0267C"/>
    <w:rsid w:val="00D21420"/>
    <w:rsid w:val="00D25619"/>
    <w:rsid w:val="00D27A49"/>
    <w:rsid w:val="00DA3F3A"/>
    <w:rsid w:val="00DA5020"/>
    <w:rsid w:val="00DB0F66"/>
    <w:rsid w:val="00DE2866"/>
    <w:rsid w:val="00E12404"/>
    <w:rsid w:val="00E23E68"/>
    <w:rsid w:val="00E332A7"/>
    <w:rsid w:val="00E903DA"/>
    <w:rsid w:val="00ED3764"/>
    <w:rsid w:val="00EF290A"/>
    <w:rsid w:val="00F01225"/>
    <w:rsid w:val="00F32A8C"/>
    <w:rsid w:val="00F62AFE"/>
    <w:rsid w:val="00FA7D89"/>
    <w:rsid w:val="00FD1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B6435B-2906-4611-8CBF-C8792BD86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9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0395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039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0395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03956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0395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0395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0395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0395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0395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0395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3956"/>
    <w:rPr>
      <w:rFonts w:ascii="Tahoma" w:eastAsia="Times New Roman" w:hAnsi="Tahoma" w:cs="Tahoma"/>
      <w:sz w:val="16"/>
      <w:szCs w:val="16"/>
      <w:lang w:eastAsia="pt-BR"/>
    </w:rPr>
  </w:style>
  <w:style w:type="table" w:styleId="Tabelacomgrade">
    <w:name w:val="Table Grid"/>
    <w:basedOn w:val="Tabelanormal"/>
    <w:uiPriority w:val="59"/>
    <w:rsid w:val="00051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268A4F-E3F0-4E8F-B06A-D553B2FFE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SC</dc:creator>
  <cp:lastModifiedBy>Kenya Noronha</cp:lastModifiedBy>
  <cp:revision>3</cp:revision>
  <dcterms:created xsi:type="dcterms:W3CDTF">2016-07-22T20:54:00Z</dcterms:created>
  <dcterms:modified xsi:type="dcterms:W3CDTF">2016-07-22T20:54:00Z</dcterms:modified>
</cp:coreProperties>
</file>